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3</w:t>
      </w:r>
      <w:r>
        <w:rPr/>
        <w:t>. Positively selected SNPs identified in comparison of Middle East fat-tailed sheep vs European thin-tailed shee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2229"/>
        <w:gridCol w:w="1254"/>
        <w:gridCol w:w="1546"/>
        <w:gridCol w:w="1406"/>
        <w:gridCol w:w="1076"/>
        <w:gridCol w:w="1034"/>
      </w:tblGrid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HR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ncestralAlle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derivedAllel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ΔDA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FST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505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487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980449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8417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6680279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2520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6684358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28994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7157910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9931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716103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0187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8960661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3921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0092167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9937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086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2167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3423377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8541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221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89832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65760275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01969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839530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06711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8396270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06802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0807005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6899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0813457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7467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5336922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470990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287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515546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5854736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91624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58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44743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37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36535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48310588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5007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628749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4972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6307227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6989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7949924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5617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7955068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6191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7959474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6650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264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7000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8353258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31680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604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7469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9061704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3399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297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4094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9586595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3597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1395262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9841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2990523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14844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522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449455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19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50680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29839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1247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3444466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6071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409017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31642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296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7257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289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8855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447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2313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0521608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36695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1026178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859657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1676920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47617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3695561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42839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5255401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91415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842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9366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614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02414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916943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0760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969671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4300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4461957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70108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535901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8885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7371819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7750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000190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1487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1226472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5856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2689336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9825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382908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6486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4158652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4784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417037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5491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92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9358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836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2344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850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6862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8360527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0042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725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5441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80561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5935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820005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6134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1633375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0942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302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333346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45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46737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105807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4357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1372869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5332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060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1170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2737961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0075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2772249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32377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2881114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4314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402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68826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915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46215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392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8907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13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4367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5_4725190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2256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5_4726323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2366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1309341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730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037029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551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147649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2548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155812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3343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170998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4783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176853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5336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439590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7135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5821107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79676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7308791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69674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182793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0790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3077240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06379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399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9883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3828472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0809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4676508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13383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555466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17232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75664793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9961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699522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1568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700965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1716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712724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2631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71596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2869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76294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75830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464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25968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097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1814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5486492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1646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793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0168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3321544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6935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551210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64320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555253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0554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7018726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2142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9960199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5767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552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5143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1991791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849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29312907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27656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88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0629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898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6182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200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6740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3074653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7008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301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44343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990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5812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545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2924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4439104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7635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4441586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7883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130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68477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Z923139_4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1113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882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8544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11613774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354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2409672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9525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2428041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1184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4036654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546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7047945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9600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729243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2521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3811941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7180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850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8908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113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6541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000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3033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8520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6238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218000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7680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741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9683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717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7796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600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0762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63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1111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695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1736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8284571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9288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368879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4535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62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6079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5232292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64348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014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6346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153383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08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299918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994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09117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67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536378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167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354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3371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2125256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3626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75613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72198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5518410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4864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00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7641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8033093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1461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198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5922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2517934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0918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4180491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5386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4232102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9524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2649444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94414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713806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1216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069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9759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5806457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3501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912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4705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947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4999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829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7102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419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5454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501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85189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115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3423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8_22391503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7861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241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5526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224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5885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23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1620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919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1942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8_3852049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4728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08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3582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3327878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9939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376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4987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853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1986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288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9526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764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59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1070252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086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1459216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117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4522796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10636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163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1615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5033159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33200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3_3257058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8894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3_581510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6765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3_6668535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2988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811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657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852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560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426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2854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388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39319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5_4752299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5670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342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78115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7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75309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6_4692147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3644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7</w:t>
            </w:r>
          </w:p>
        </w:tc>
      </w:tr>
    </w:tbl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0" w:after="16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DengXi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DengXian" w:cs="Calibri"/>
      <w:lang w:val="en-US" w:eastAsia="en-US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rFonts w:eastAsia="DengXian"/>
      <w:lang w:eastAsia="zh-CN"/>
    </w:rPr>
  </w:style>
  <w:style w:type="character" w:styleId="Char1">
    <w:name w:val="页脚 Char"/>
    <w:qFormat/>
    <w:rPr>
      <w:rFonts w:eastAsia="DengXian"/>
      <w:lang w:eastAsia="zh-CN"/>
    </w:rPr>
  </w:style>
  <w:style w:type="character" w:styleId="Hastip">
    <w:name w:val="hastip"/>
    <w:basedOn w:val="Style14"/>
    <w:qFormat/>
    <w:rPr/>
  </w:style>
  <w:style w:type="character" w:styleId="Char2">
    <w:name w:val="批注框文本 Char"/>
    <w:qFormat/>
    <w:rPr>
      <w:rFonts w:eastAsia="DengXi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4:44:00Z</dcterms:created>
  <dc:creator>Kunzhe Dong</dc:creator>
  <dc:description/>
  <cp:keywords/>
  <dc:language>en-US</dc:language>
  <cp:lastModifiedBy>Yao Yali</cp:lastModifiedBy>
  <dcterms:modified xsi:type="dcterms:W3CDTF">2020-05-14T10:34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